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93DB2" w14:textId="61ED3956" w:rsidR="00573DA7" w:rsidRPr="00882F9D" w:rsidRDefault="00573DA7" w:rsidP="00247A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82F9D">
        <w:rPr>
          <w:rFonts w:ascii="Times New Roman" w:hAnsi="Times New Roman" w:cs="Times New Roman"/>
          <w:sz w:val="24"/>
          <w:szCs w:val="24"/>
        </w:rPr>
        <w:t xml:space="preserve">Table </w:t>
      </w:r>
      <w:r w:rsidR="00E667DA">
        <w:rPr>
          <w:rFonts w:ascii="Times New Roman" w:hAnsi="Times New Roman" w:cs="Times New Roman"/>
          <w:sz w:val="24"/>
          <w:szCs w:val="24"/>
        </w:rPr>
        <w:t>S</w:t>
      </w:r>
      <w:r w:rsidR="0044239B">
        <w:rPr>
          <w:rFonts w:ascii="Times New Roman" w:hAnsi="Times New Roman" w:cs="Times New Roman"/>
          <w:sz w:val="24"/>
          <w:szCs w:val="24"/>
        </w:rPr>
        <w:t>4</w:t>
      </w:r>
      <w:r w:rsidR="00DE3F64">
        <w:rPr>
          <w:rFonts w:ascii="Times New Roman" w:hAnsi="Times New Roman" w:cs="Times New Roman"/>
          <w:sz w:val="24"/>
          <w:szCs w:val="24"/>
        </w:rPr>
        <w:t>.</w:t>
      </w:r>
      <w:r w:rsidRPr="00882F9D">
        <w:rPr>
          <w:rFonts w:ascii="Times New Roman" w:hAnsi="Times New Roman" w:cs="Times New Roman"/>
          <w:sz w:val="24"/>
          <w:szCs w:val="24"/>
        </w:rPr>
        <w:t xml:space="preserve"> Descriptive statistics and variance components of </w:t>
      </w:r>
      <w:r w:rsidR="003C6645">
        <w:rPr>
          <w:rFonts w:ascii="Times New Roman" w:hAnsi="Times New Roman" w:cs="Times New Roman"/>
          <w:sz w:val="24"/>
          <w:szCs w:val="24"/>
        </w:rPr>
        <w:t>growth</w:t>
      </w:r>
      <w:r w:rsidRPr="00882F9D">
        <w:rPr>
          <w:rFonts w:ascii="Times New Roman" w:hAnsi="Times New Roman" w:cs="Times New Roman"/>
          <w:sz w:val="24"/>
          <w:szCs w:val="24"/>
        </w:rPr>
        <w:t xml:space="preserve"> traits</w:t>
      </w:r>
      <w:r w:rsidR="00DE3F64">
        <w:rPr>
          <w:rFonts w:ascii="Times New Roman" w:hAnsi="Times New Roman" w:cs="Times New Roman"/>
          <w:sz w:val="24"/>
          <w:szCs w:val="24"/>
        </w:rPr>
        <w:t xml:space="preserve"> in Duroc pigs</w:t>
      </w:r>
    </w:p>
    <w:tbl>
      <w:tblPr>
        <w:tblW w:w="9722" w:type="dxa"/>
        <w:jc w:val="center"/>
        <w:tblLook w:val="04A0" w:firstRow="1" w:lastRow="0" w:firstColumn="1" w:lastColumn="0" w:noHBand="0" w:noVBand="1"/>
      </w:tblPr>
      <w:tblGrid>
        <w:gridCol w:w="1407"/>
        <w:gridCol w:w="722"/>
        <w:gridCol w:w="1318"/>
        <w:gridCol w:w="1469"/>
        <w:gridCol w:w="1006"/>
        <w:gridCol w:w="753"/>
        <w:gridCol w:w="753"/>
        <w:gridCol w:w="838"/>
        <w:gridCol w:w="1456"/>
      </w:tblGrid>
      <w:tr w:rsidR="007658C2" w:rsidRPr="00DE3F64" w14:paraId="36ABBD79" w14:textId="77777777" w:rsidTr="002915A1">
        <w:trPr>
          <w:trHeight w:val="615"/>
          <w:jc w:val="center"/>
        </w:trPr>
        <w:tc>
          <w:tcPr>
            <w:tcW w:w="14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71A92" w14:textId="77777777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27"/>
            <w:bookmarkStart w:id="1" w:name="OLE_LINK28"/>
            <w:bookmarkStart w:id="2" w:name="_Hlk43667223"/>
            <w:bookmarkStart w:id="3" w:name="_Hlk43301452"/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its</w:t>
            </w:r>
          </w:p>
        </w:tc>
        <w:tc>
          <w:tcPr>
            <w:tcW w:w="7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311AD" w14:textId="77777777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3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A145B" w14:textId="77777777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otyped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BC04C" w14:textId="12124E2F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  <w:r w:rsidR="00A475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SD)</w:t>
            </w:r>
          </w:p>
        </w:tc>
        <w:tc>
          <w:tcPr>
            <w:tcW w:w="10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D0A42" w14:textId="45CCC2CB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A475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(%)</w:t>
            </w:r>
          </w:p>
        </w:tc>
        <w:tc>
          <w:tcPr>
            <w:tcW w:w="7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F8056" w14:textId="35F53324" w:rsidR="00DE3F64" w:rsidRPr="00DE3F64" w:rsidRDefault="006167B2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4"/>
                        <w:szCs w:val="24"/>
                      </w:rPr>
                      <m:t>α</m:t>
                    </m:r>
                  </m:sub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B2E79" w14:textId="518F5B0C" w:rsidR="00DE3F64" w:rsidRPr="00DE3F64" w:rsidRDefault="006167B2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4"/>
                        <w:szCs w:val="24"/>
                      </w:rPr>
                      <m:t>ε</m:t>
                    </m:r>
                  </m:sub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29986" w14:textId="64770CC7" w:rsidR="00DE3F64" w:rsidRPr="00DE3F64" w:rsidRDefault="006167B2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4"/>
                        <w:szCs w:val="24"/>
                      </w:rPr>
                      <m:t>p</m:t>
                    </m:r>
                  </m:sub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4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85AAF" w14:textId="54375CE3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SE)</w:t>
            </w:r>
          </w:p>
        </w:tc>
      </w:tr>
      <w:tr w:rsidR="007658C2" w:rsidRPr="00DE3F64" w14:paraId="68DB6AD3" w14:textId="77777777" w:rsidTr="002915A1">
        <w:trPr>
          <w:trHeight w:val="596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92E3" w14:textId="77777777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MA (cm</w:t>
            </w:r>
            <w:r w:rsidRPr="001D6D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F6B1" w14:textId="6B10508B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4</w:t>
            </w:r>
            <w:r w:rsidR="00F040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B140" w14:textId="77777777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7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D2FE" w14:textId="77777777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71 ± 3.5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45F2" w14:textId="77777777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2F81" w14:textId="77777777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44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327D" w14:textId="77777777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8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E251" w14:textId="77777777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24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0F79" w14:textId="016A729E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 (0.0</w:t>
            </w:r>
            <w:r w:rsidR="002915A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7658C2" w:rsidRPr="00DE3F64" w14:paraId="2362B357" w14:textId="77777777" w:rsidTr="002915A1">
        <w:trPr>
          <w:trHeight w:val="579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00A3" w14:textId="77777777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MD (mm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3AD6" w14:textId="42F16501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4</w:t>
            </w:r>
            <w:r w:rsidR="00F040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2AD8" w14:textId="77777777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7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40C4" w14:textId="77777777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.36 ± 3.7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5DB2" w14:textId="77777777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3BDF" w14:textId="77777777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48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BB6B" w14:textId="77777777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.38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D6CE" w14:textId="77777777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.86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7BFF" w14:textId="1D998E1A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 (0.07)</w:t>
            </w:r>
          </w:p>
        </w:tc>
      </w:tr>
      <w:tr w:rsidR="007658C2" w:rsidRPr="00DE3F64" w14:paraId="2D4C1F78" w14:textId="77777777" w:rsidTr="002915A1">
        <w:trPr>
          <w:trHeight w:val="596"/>
          <w:jc w:val="center"/>
        </w:trPr>
        <w:tc>
          <w:tcPr>
            <w:tcW w:w="14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6D1F2" w14:textId="77777777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MP (%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0F35F" w14:textId="7E62AF82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4</w:t>
            </w:r>
            <w:r w:rsidR="00F040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58823" w14:textId="77777777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7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46DAC" w14:textId="77777777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.23 ± 1.0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039D8" w14:textId="77777777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815EC" w14:textId="77777777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3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DBB5B" w14:textId="77777777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94382" w14:textId="77777777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FCDEE" w14:textId="77653A3A" w:rsidR="00DE3F64" w:rsidRPr="00DE3F64" w:rsidRDefault="00DE3F64" w:rsidP="00DE3F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 (0.0</w:t>
            </w:r>
            <w:r w:rsidR="002915A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DE3F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</w:tbl>
    <w:p w14:paraId="6F6BCE50" w14:textId="54024C64" w:rsidR="00573DA7" w:rsidRPr="00882F9D" w:rsidRDefault="00312854" w:rsidP="00247A4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N: sample size;</w:t>
      </w:r>
      <w:r w:rsidR="00573DA7" w:rsidRPr="00882F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.V (%): coefficient of variation</w:t>
      </w:r>
      <w:r w:rsidR="00573DA7" w:rsidRPr="00882F9D">
        <w:rPr>
          <w:rFonts w:ascii="Times New Roman" w:hAnsi="Times New Roman" w:cs="Times New Roman"/>
          <w:sz w:val="24"/>
          <w:szCs w:val="24"/>
        </w:rPr>
        <w:t>; LMP</w:t>
      </w:r>
      <w:r>
        <w:rPr>
          <w:rFonts w:ascii="Times New Roman" w:hAnsi="Times New Roman" w:cs="Times New Roman"/>
          <w:sz w:val="24"/>
          <w:szCs w:val="24"/>
        </w:rPr>
        <w:t>:</w:t>
      </w:r>
      <w:r w:rsidR="00573DA7" w:rsidRPr="00882F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="00573DA7" w:rsidRPr="00882F9D">
        <w:rPr>
          <w:rFonts w:ascii="Times New Roman" w:hAnsi="Times New Roman" w:cs="Times New Roman"/>
          <w:sz w:val="24"/>
          <w:szCs w:val="24"/>
        </w:rPr>
        <w:t xml:space="preserve">ean </w:t>
      </w:r>
      <w:r>
        <w:rPr>
          <w:rFonts w:ascii="Times New Roman" w:hAnsi="Times New Roman" w:cs="Times New Roman"/>
          <w:sz w:val="24"/>
          <w:szCs w:val="24"/>
        </w:rPr>
        <w:t>m</w:t>
      </w:r>
      <w:r w:rsidR="00573DA7" w:rsidRPr="00882F9D">
        <w:rPr>
          <w:rFonts w:ascii="Times New Roman" w:hAnsi="Times New Roman" w:cs="Times New Roman"/>
          <w:sz w:val="24"/>
          <w:szCs w:val="24"/>
        </w:rPr>
        <w:t xml:space="preserve">eat </w:t>
      </w:r>
      <w:r>
        <w:rPr>
          <w:rFonts w:ascii="Times New Roman" w:hAnsi="Times New Roman" w:cs="Times New Roman"/>
          <w:sz w:val="24"/>
          <w:szCs w:val="24"/>
        </w:rPr>
        <w:t>p</w:t>
      </w:r>
      <w:r w:rsidR="00573DA7" w:rsidRPr="00882F9D">
        <w:rPr>
          <w:rFonts w:ascii="Times New Roman" w:hAnsi="Times New Roman" w:cs="Times New Roman"/>
          <w:sz w:val="24"/>
          <w:szCs w:val="24"/>
        </w:rPr>
        <w:t>ercentage adjusted to 100kg</w:t>
      </w:r>
      <w:bookmarkEnd w:id="0"/>
      <w:bookmarkEnd w:id="1"/>
      <w:r w:rsidR="00713D40">
        <w:rPr>
          <w:rFonts w:ascii="Times New Roman" w:hAnsi="Times New Roman" w:cs="Times New Roman"/>
          <w:sz w:val="24"/>
          <w:szCs w:val="24"/>
        </w:rPr>
        <w:t>;</w:t>
      </w:r>
      <w:bookmarkEnd w:id="2"/>
      <w:r w:rsidR="00713D40">
        <w:rPr>
          <w:rFonts w:ascii="Times New Roman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</w:rPr>
              <m:t>a</m:t>
            </m:r>
          </m:sub>
          <m:sup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</w:rPr>
              <m:t>2</m:t>
            </m:r>
          </m:sup>
        </m:sSubSup>
      </m:oMath>
      <w:r w:rsidRPr="00882F9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82F9D">
        <w:rPr>
          <w:rFonts w:ascii="Times New Roman" w:hAnsi="Times New Roman" w:cs="Times New Roman"/>
          <w:color w:val="000000"/>
          <w:sz w:val="24"/>
          <w:szCs w:val="24"/>
        </w:rPr>
        <w:t xml:space="preserve">= genetic variance, 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</w:rPr>
              <m:t>e</m:t>
            </m:r>
          </m:sub>
          <m:sup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</w:rPr>
              <m:t>2</m:t>
            </m:r>
          </m:sup>
        </m:sSubSup>
      </m:oMath>
      <w:r w:rsidRPr="00882F9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82F9D">
        <w:rPr>
          <w:rFonts w:ascii="Times New Roman" w:hAnsi="Times New Roman" w:cs="Times New Roman"/>
          <w:color w:val="000000"/>
          <w:sz w:val="24"/>
          <w:szCs w:val="24"/>
        </w:rPr>
        <w:t xml:space="preserve">= residual variance, 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</w:rPr>
              <m:t>p</m:t>
            </m:r>
          </m:sub>
          <m:sup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</w:rPr>
              <m:t>2</m:t>
            </m:r>
          </m:sup>
        </m:sSubSup>
      </m:oMath>
      <w:r w:rsidRPr="00882F9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82F9D">
        <w:rPr>
          <w:rFonts w:ascii="Times New Roman" w:hAnsi="Times New Roman" w:cs="Times New Roman"/>
          <w:color w:val="000000"/>
          <w:sz w:val="24"/>
          <w:szCs w:val="24"/>
        </w:rPr>
        <w:t xml:space="preserve">= phenotypic variance, </w:t>
      </w:r>
      <m:oMath>
        <m:sSup>
          <m:sSupPr>
            <m:ctrlPr>
              <w:rPr>
                <w:rFonts w:ascii="Cambria Math" w:eastAsia="宋体" w:hAnsi="Cambria Math" w:cs="Times New Roman"/>
                <w:i/>
                <w:color w:val="000000"/>
                <w:sz w:val="24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</w:rPr>
              <m:t>h</m:t>
            </m:r>
          </m:e>
          <m:sup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</w:rPr>
              <m:t>2</m:t>
            </m:r>
          </m:sup>
        </m:sSup>
      </m:oMath>
      <w:r w:rsidRPr="00882F9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82F9D">
        <w:rPr>
          <w:rFonts w:ascii="Times New Roman" w:hAnsi="Times New Roman" w:cs="Times New Roman"/>
          <w:color w:val="000000"/>
          <w:sz w:val="24"/>
          <w:szCs w:val="24"/>
        </w:rPr>
        <w:t>= heritability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bookmarkEnd w:id="3"/>
    <w:p w14:paraId="0B71AB45" w14:textId="77777777" w:rsidR="00982CDA" w:rsidRPr="00573DA7" w:rsidRDefault="00982CDA"/>
    <w:sectPr w:rsidR="00982CDA" w:rsidRPr="00573D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22DD1" w14:textId="77777777" w:rsidR="006167B2" w:rsidRDefault="006167B2" w:rsidP="00573DA7">
      <w:r>
        <w:separator/>
      </w:r>
    </w:p>
  </w:endnote>
  <w:endnote w:type="continuationSeparator" w:id="0">
    <w:p w14:paraId="696A6954" w14:textId="77777777" w:rsidR="006167B2" w:rsidRDefault="006167B2" w:rsidP="00573D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FE4FC" w14:textId="77777777" w:rsidR="006167B2" w:rsidRDefault="006167B2" w:rsidP="00573DA7">
      <w:r>
        <w:separator/>
      </w:r>
    </w:p>
  </w:footnote>
  <w:footnote w:type="continuationSeparator" w:id="0">
    <w:p w14:paraId="250497E0" w14:textId="77777777" w:rsidR="006167B2" w:rsidRDefault="006167B2" w:rsidP="00573D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AC51D4"/>
    <w:multiLevelType w:val="multilevel"/>
    <w:tmpl w:val="2328386E"/>
    <w:lvl w:ilvl="0">
      <w:start w:val="1"/>
      <w:numFmt w:val="decimal"/>
      <w:pStyle w:val="1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984"/>
    <w:rsid w:val="000538AD"/>
    <w:rsid w:val="000A7861"/>
    <w:rsid w:val="001D159E"/>
    <w:rsid w:val="001D6D29"/>
    <w:rsid w:val="001F48AE"/>
    <w:rsid w:val="002173AF"/>
    <w:rsid w:val="00247A49"/>
    <w:rsid w:val="002915A1"/>
    <w:rsid w:val="00296DC2"/>
    <w:rsid w:val="002E5746"/>
    <w:rsid w:val="00312854"/>
    <w:rsid w:val="003C6645"/>
    <w:rsid w:val="003E2D6F"/>
    <w:rsid w:val="0044239B"/>
    <w:rsid w:val="00573DA7"/>
    <w:rsid w:val="00591905"/>
    <w:rsid w:val="005A4CFD"/>
    <w:rsid w:val="005E23FF"/>
    <w:rsid w:val="005F5406"/>
    <w:rsid w:val="00611CDF"/>
    <w:rsid w:val="006167B2"/>
    <w:rsid w:val="006B0C09"/>
    <w:rsid w:val="006E35D7"/>
    <w:rsid w:val="006E7AD5"/>
    <w:rsid w:val="00713D40"/>
    <w:rsid w:val="007658C2"/>
    <w:rsid w:val="007958E1"/>
    <w:rsid w:val="00893B52"/>
    <w:rsid w:val="00977612"/>
    <w:rsid w:val="00982CDA"/>
    <w:rsid w:val="0099416E"/>
    <w:rsid w:val="00A47584"/>
    <w:rsid w:val="00A73F45"/>
    <w:rsid w:val="00C35984"/>
    <w:rsid w:val="00C57D53"/>
    <w:rsid w:val="00D54D75"/>
    <w:rsid w:val="00DE3F64"/>
    <w:rsid w:val="00E667DA"/>
    <w:rsid w:val="00F04023"/>
    <w:rsid w:val="00F07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C94294"/>
  <w15:chartTrackingRefBased/>
  <w15:docId w15:val="{33AC4534-1AE9-4767-A9CE-9A6339F1B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3D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《家畜》2标题"/>
    <w:basedOn w:val="a"/>
    <w:link w:val="20"/>
    <w:qFormat/>
    <w:rsid w:val="006B0C09"/>
    <w:rPr>
      <w:rFonts w:ascii="Times New Roman" w:eastAsia="黑体" w:hAnsi="Times New Roman" w:cs="Times New Roman"/>
      <w:szCs w:val="21"/>
    </w:rPr>
  </w:style>
  <w:style w:type="character" w:customStyle="1" w:styleId="20">
    <w:name w:val="《家畜》2标题 字符"/>
    <w:link w:val="2"/>
    <w:rsid w:val="006B0C09"/>
    <w:rPr>
      <w:rFonts w:ascii="Times New Roman" w:eastAsia="黑体" w:hAnsi="Times New Roman" w:cs="Times New Roman"/>
      <w:szCs w:val="21"/>
    </w:rPr>
  </w:style>
  <w:style w:type="paragraph" w:customStyle="1" w:styleId="1">
    <w:name w:val="《家畜》1级标题"/>
    <w:basedOn w:val="a3"/>
    <w:link w:val="10"/>
    <w:qFormat/>
    <w:rsid w:val="005A4CFD"/>
    <w:pPr>
      <w:numPr>
        <w:numId w:val="1"/>
      </w:numPr>
      <w:ind w:firstLineChars="0" w:firstLine="0"/>
    </w:pPr>
    <w:rPr>
      <w:rFonts w:ascii="Times New Roman" w:eastAsia="黑体" w:hAnsi="Times New Roman" w:cs="Times New Roman"/>
      <w:sz w:val="28"/>
      <w:szCs w:val="21"/>
    </w:rPr>
  </w:style>
  <w:style w:type="character" w:customStyle="1" w:styleId="10">
    <w:name w:val="《家畜》1级标题 字符"/>
    <w:link w:val="1"/>
    <w:rsid w:val="005A4CFD"/>
    <w:rPr>
      <w:rFonts w:ascii="Times New Roman" w:eastAsia="黑体" w:hAnsi="Times New Roman" w:cs="Times New Roman"/>
      <w:sz w:val="28"/>
      <w:szCs w:val="21"/>
    </w:rPr>
  </w:style>
  <w:style w:type="paragraph" w:styleId="a3">
    <w:name w:val="List Paragraph"/>
    <w:basedOn w:val="a"/>
    <w:uiPriority w:val="34"/>
    <w:qFormat/>
    <w:rsid w:val="005A4CF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573D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73D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73D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73DA7"/>
    <w:rPr>
      <w:sz w:val="18"/>
      <w:szCs w:val="18"/>
    </w:rPr>
  </w:style>
  <w:style w:type="character" w:styleId="a8">
    <w:name w:val="Placeholder Text"/>
    <w:basedOn w:val="a0"/>
    <w:uiPriority w:val="99"/>
    <w:semiHidden/>
    <w:rsid w:val="00DE3F6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3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阮 栋栋</dc:creator>
  <cp:keywords/>
  <dc:description/>
  <cp:lastModifiedBy>庄 站伟</cp:lastModifiedBy>
  <cp:revision>28</cp:revision>
  <dcterms:created xsi:type="dcterms:W3CDTF">2020-06-21T10:38:00Z</dcterms:created>
  <dcterms:modified xsi:type="dcterms:W3CDTF">2022-03-23T08:34:00Z</dcterms:modified>
</cp:coreProperties>
</file>